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76A5E" w14:textId="11362F1F" w:rsidR="0005459B" w:rsidRDefault="0005459B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6064C">
        <w:rPr>
          <w:rFonts w:ascii="Times New Roman" w:hAnsi="Times New Roman" w:cs="Times New Roman"/>
          <w:sz w:val="24"/>
          <w:szCs w:val="24"/>
          <w:lang w:val="en-US"/>
        </w:rPr>
        <w:t>Standardizing moderate- and vigorous-intensity exercise dose</w:t>
      </w:r>
      <w:r w:rsidR="00A06F9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 by physiological strain: an exploratory </w:t>
      </w:r>
      <w:r>
        <w:rPr>
          <w:rFonts w:ascii="Times New Roman" w:hAnsi="Times New Roman" w:cs="Times New Roman"/>
          <w:sz w:val="24"/>
          <w:szCs w:val="24"/>
          <w:lang w:val="en-US"/>
        </w:rPr>
        <w:t>randomized</w:t>
      </w: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 cross-over study</w:t>
      </w:r>
    </w:p>
    <w:p w14:paraId="4997E97C" w14:textId="1271668A" w:rsidR="00A37EC1" w:rsidRPr="0005459B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05459B">
        <w:rPr>
          <w:rFonts w:ascii="Times New Roman" w:hAnsi="Times New Roman" w:cs="Times New Roman"/>
          <w:sz w:val="24"/>
          <w:szCs w:val="24"/>
        </w:rPr>
        <w:t>Olli-Pekka Nuuttila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05459B">
        <w:rPr>
          <w:rFonts w:ascii="Times New Roman" w:hAnsi="Times New Roman" w:cs="Times New Roman"/>
          <w:sz w:val="24"/>
          <w:szCs w:val="24"/>
        </w:rPr>
        <w:t>, Piia Kaikkonen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05459B">
        <w:rPr>
          <w:rFonts w:ascii="Times New Roman" w:hAnsi="Times New Roman" w:cs="Times New Roman"/>
          <w:sz w:val="24"/>
          <w:szCs w:val="24"/>
        </w:rPr>
        <w:t>, Timi Malinen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459B">
        <w:rPr>
          <w:rFonts w:ascii="Times New Roman" w:hAnsi="Times New Roman" w:cs="Times New Roman"/>
          <w:sz w:val="24"/>
          <w:szCs w:val="24"/>
        </w:rPr>
        <w:t>, Harri Sievänen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459B">
        <w:rPr>
          <w:rFonts w:ascii="Times New Roman" w:hAnsi="Times New Roman" w:cs="Times New Roman"/>
          <w:sz w:val="24"/>
          <w:szCs w:val="24"/>
        </w:rPr>
        <w:t>, Tommi Vasankari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1,4 </w:t>
      </w:r>
      <w:r w:rsidRPr="0005459B">
        <w:rPr>
          <w:rFonts w:ascii="Times New Roman" w:hAnsi="Times New Roman" w:cs="Times New Roman"/>
          <w:sz w:val="24"/>
          <w:szCs w:val="24"/>
        </w:rPr>
        <w:t>Heikki Kyröläinen</w:t>
      </w:r>
      <w:r w:rsidRPr="000545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459B">
        <w:rPr>
          <w:rFonts w:ascii="Times New Roman" w:hAnsi="Times New Roman" w:cs="Times New Roman"/>
          <w:sz w:val="24"/>
          <w:szCs w:val="24"/>
        </w:rPr>
        <w:t> </w:t>
      </w:r>
    </w:p>
    <w:p w14:paraId="63E50C04" w14:textId="77777777" w:rsidR="00A37EC1" w:rsidRPr="0005459B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05459B">
        <w:rPr>
          <w:rFonts w:ascii="Times New Roman" w:hAnsi="Times New Roman" w:cs="Times New Roman"/>
          <w:sz w:val="24"/>
          <w:szCs w:val="24"/>
        </w:rPr>
        <w:t> </w:t>
      </w:r>
    </w:p>
    <w:p w14:paraId="650AEAB7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1 The UKK Institute for Health Promotion Research, Finland </w:t>
      </w:r>
    </w:p>
    <w:p w14:paraId="6EDB529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2 Faculty of Sport and Health Sciences, University of Jyväskylä, Finland </w:t>
      </w:r>
    </w:p>
    <w:p w14:paraId="6EFC11B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3 Tampere Research Center of Sports Medicine, UKK Institute, Finland </w:t>
      </w:r>
    </w:p>
    <w:p w14:paraId="57418A5A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4 Faculty of Medicine and Health Technology, Tampere University, Finland </w:t>
      </w:r>
    </w:p>
    <w:p w14:paraId="086580E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90FE2F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182A932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Olli-Pekka Nuuttila, E-mail: </w:t>
      </w:r>
      <w:hyperlink r:id="rId7" w:tgtFrame="_blank" w:history="1">
        <w:r w:rsidRPr="00A37E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1EF71193" w14:textId="77777777" w:rsidR="009427D6" w:rsidRDefault="009427D6" w:rsidP="002659C5">
      <w:pPr>
        <w:rPr>
          <w:rFonts w:ascii="Times New Roman" w:hAnsi="Times New Roman" w:cs="Times New Roman"/>
          <w:sz w:val="24"/>
          <w:szCs w:val="24"/>
          <w:lang w:val="en-US"/>
        </w:rPr>
        <w:sectPr w:rsidR="009427D6" w:rsidSect="00FE47FF">
          <w:footerReference w:type="default" r:id="rId8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0EE8A4D0" w14:textId="77777777" w:rsidR="006F31F8" w:rsidRPr="00D66760" w:rsidRDefault="006F31F8" w:rsidP="006F31F8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5E34F9D" wp14:editId="3C720A0F">
            <wp:extent cx="4516024" cy="3291181"/>
            <wp:effectExtent l="0" t="0" r="0" b="5080"/>
            <wp:docPr id="129509889" name="Picture 3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09889" name="Picture 3" descr="A graph of different types of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476" cy="3298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BF6D1" w14:textId="77777777" w:rsidR="006F31F8" w:rsidRDefault="006F31F8" w:rsidP="006F31F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55EFF4" w14:textId="596F08AB" w:rsidR="006F31F8" w:rsidRPr="00970468" w:rsidRDefault="006F31F8" w:rsidP="006F31F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Electronic supplemental material </w:t>
      </w:r>
      <w:r w:rsidRPr="00970468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970468">
        <w:rPr>
          <w:rFonts w:ascii="Times New Roman" w:hAnsi="Times New Roman" w:cs="Times New Roman"/>
          <w:color w:val="000000" w:themeColor="text1"/>
          <w:lang w:val="en-US"/>
        </w:rPr>
        <w:t xml:space="preserve"> Recovery kinetics of oxygen uptake (VO</w:t>
      </w:r>
      <w:r w:rsidRPr="0097046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970468">
        <w:rPr>
          <w:rFonts w:ascii="Times New Roman" w:hAnsi="Times New Roman" w:cs="Times New Roman"/>
          <w:color w:val="000000" w:themeColor="text1"/>
          <w:lang w:val="en-US"/>
        </w:rPr>
        <w:t>) and natural logarithm of root mean square of successive differences (</w:t>
      </w:r>
      <w:proofErr w:type="spellStart"/>
      <w:r w:rsidRPr="00970468">
        <w:rPr>
          <w:rFonts w:ascii="Times New Roman" w:hAnsi="Times New Roman" w:cs="Times New Roman"/>
          <w:color w:val="000000" w:themeColor="text1"/>
          <w:lang w:val="en-US"/>
        </w:rPr>
        <w:t>LnRMSSD</w:t>
      </w:r>
      <w:proofErr w:type="spellEnd"/>
      <w:r w:rsidRPr="00970468">
        <w:rPr>
          <w:rFonts w:ascii="Times New Roman" w:hAnsi="Times New Roman" w:cs="Times New Roman"/>
          <w:color w:val="000000" w:themeColor="text1"/>
          <w:lang w:val="en-US"/>
        </w:rPr>
        <w:t>) with 30-s averages.</w:t>
      </w:r>
    </w:p>
    <w:bookmarkEnd w:id="0"/>
    <w:p w14:paraId="234D315F" w14:textId="77777777" w:rsidR="00D50AB2" w:rsidRPr="00FB6C95" w:rsidRDefault="00D50AB2" w:rsidP="009427D6">
      <w:pPr>
        <w:rPr>
          <w:lang w:val="en-US"/>
        </w:rPr>
      </w:pPr>
    </w:p>
    <w:sectPr w:rsidR="00D50AB2" w:rsidRPr="00FB6C95" w:rsidSect="00FE47FF">
      <w:pgSz w:w="11906" w:h="16838"/>
      <w:pgMar w:top="1411" w:right="1138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1D0D6" w14:textId="77777777" w:rsidR="008D3860" w:rsidRDefault="008D3860">
      <w:pPr>
        <w:spacing w:after="0" w:line="240" w:lineRule="auto"/>
      </w:pPr>
      <w:r>
        <w:separator/>
      </w:r>
    </w:p>
  </w:endnote>
  <w:endnote w:type="continuationSeparator" w:id="0">
    <w:p w14:paraId="3BE52CE7" w14:textId="77777777" w:rsidR="008D3860" w:rsidRDefault="008D3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486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066B" w14:textId="77777777" w:rsidR="00AC1E2A" w:rsidRDefault="008D38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7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62F031" w14:textId="77777777" w:rsidR="00AC1E2A" w:rsidRDefault="00AC1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E68CA" w14:textId="77777777" w:rsidR="008D3860" w:rsidRDefault="008D3860">
      <w:pPr>
        <w:spacing w:after="0" w:line="240" w:lineRule="auto"/>
      </w:pPr>
      <w:r>
        <w:separator/>
      </w:r>
    </w:p>
  </w:footnote>
  <w:footnote w:type="continuationSeparator" w:id="0">
    <w:p w14:paraId="31E80A48" w14:textId="77777777" w:rsidR="008D3860" w:rsidRDefault="008D3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E6449"/>
    <w:multiLevelType w:val="multilevel"/>
    <w:tmpl w:val="10D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7815768"/>
    <w:multiLevelType w:val="hybridMultilevel"/>
    <w:tmpl w:val="5AF84D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9D00FB"/>
    <w:multiLevelType w:val="multilevel"/>
    <w:tmpl w:val="AB3A5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95"/>
    <w:rsid w:val="0005459B"/>
    <w:rsid w:val="001E217E"/>
    <w:rsid w:val="00226B08"/>
    <w:rsid w:val="002659C5"/>
    <w:rsid w:val="00314C53"/>
    <w:rsid w:val="004851D2"/>
    <w:rsid w:val="00537F7B"/>
    <w:rsid w:val="005B1861"/>
    <w:rsid w:val="00607B86"/>
    <w:rsid w:val="006F31F8"/>
    <w:rsid w:val="00764344"/>
    <w:rsid w:val="008D3860"/>
    <w:rsid w:val="00904CC7"/>
    <w:rsid w:val="009427D6"/>
    <w:rsid w:val="009C786F"/>
    <w:rsid w:val="00A06F9C"/>
    <w:rsid w:val="00A37EC1"/>
    <w:rsid w:val="00AC1E2A"/>
    <w:rsid w:val="00AD3477"/>
    <w:rsid w:val="00C94CDC"/>
    <w:rsid w:val="00D50AB2"/>
    <w:rsid w:val="00D957F3"/>
    <w:rsid w:val="00E033B4"/>
    <w:rsid w:val="00E067C3"/>
    <w:rsid w:val="00E25F0C"/>
    <w:rsid w:val="00E84F86"/>
    <w:rsid w:val="00EB0DC3"/>
    <w:rsid w:val="00EE6227"/>
    <w:rsid w:val="00F80642"/>
    <w:rsid w:val="00FB6C95"/>
    <w:rsid w:val="00FE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3AD5"/>
  <w15:chartTrackingRefBased/>
  <w15:docId w15:val="{90C43D13-44F0-48D3-A89C-4E425414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C95"/>
  </w:style>
  <w:style w:type="paragraph" w:styleId="Heading1">
    <w:name w:val="heading 1"/>
    <w:basedOn w:val="Normal"/>
    <w:next w:val="Normal"/>
    <w:link w:val="Heading1Char"/>
    <w:uiPriority w:val="9"/>
    <w:qFormat/>
    <w:rsid w:val="00FB6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B6C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C95"/>
  </w:style>
  <w:style w:type="character" w:styleId="LineNumber">
    <w:name w:val="line number"/>
    <w:basedOn w:val="DefaultParagraphFont"/>
    <w:uiPriority w:val="99"/>
    <w:semiHidden/>
    <w:unhideWhenUsed/>
    <w:rsid w:val="00FB6C95"/>
  </w:style>
  <w:style w:type="character" w:styleId="Hyperlink">
    <w:name w:val="Hyperlink"/>
    <w:basedOn w:val="DefaultParagraphFont"/>
    <w:uiPriority w:val="99"/>
    <w:unhideWhenUsed/>
    <w:rsid w:val="00FB6C9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7E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olli-pekka.nuuttila@ukkinstituutt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Kavitha P</cp:lastModifiedBy>
  <cp:revision>7</cp:revision>
  <dcterms:created xsi:type="dcterms:W3CDTF">2025-12-17T08:02:00Z</dcterms:created>
  <dcterms:modified xsi:type="dcterms:W3CDTF">2026-02-04T13:15:00Z</dcterms:modified>
</cp:coreProperties>
</file>